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55CD08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. The top 30 PT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with the highest signal intensity for Sorafenib positivity in BCPNN.</w:t>
      </w:r>
    </w:p>
    <w:tbl>
      <w:tblPr>
        <w:tblStyle w:val="2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1228"/>
        <w:gridCol w:w="1850"/>
      </w:tblGrid>
      <w:tr w14:paraId="0F18BE67">
        <w:trPr>
          <w:cantSplit/>
          <w:tblHeader/>
        </w:trPr>
        <w:tc>
          <w:tcPr>
            <w:tcW w:w="41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9235B9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Preferred Terms</w:t>
            </w:r>
          </w:p>
        </w:tc>
        <w:tc>
          <w:tcPr>
            <w:tcW w:w="12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4BD469B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Case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7737DA6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IC(95% CI)</w:t>
            </w:r>
          </w:p>
        </w:tc>
      </w:tr>
      <w:tr w14:paraId="59AF098A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EEA1D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ocellular carcinom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E3F6C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9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82852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44(7.23-7.38)</w:t>
            </w:r>
          </w:p>
        </w:tc>
      </w:tr>
      <w:tr w14:paraId="2D5D759A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4FEA3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lmar-plantar erythrodysaesthesia syndro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A468F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1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9BE59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04(5.93-6.06)</w:t>
            </w:r>
          </w:p>
        </w:tc>
      </w:tr>
      <w:tr w14:paraId="486E4600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161D9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lpha 1 foetoprotein increas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64CDD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6F7EC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15(5.89-6.42)</w:t>
            </w:r>
          </w:p>
        </w:tc>
      </w:tr>
      <w:tr w14:paraId="2268637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5FC91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nal cell carcinom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970B3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1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948E4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29(4.96-5.29)</w:t>
            </w:r>
          </w:p>
        </w:tc>
      </w:tr>
      <w:tr w14:paraId="1DF4194A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0CDAF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encephalopath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7DA0B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C5E0A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12(4.88-5.16)</w:t>
            </w:r>
          </w:p>
        </w:tc>
      </w:tr>
      <w:tr w14:paraId="08EC0E08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9CF83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yperkerat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918CD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7A128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96(4.60-4.98)</w:t>
            </w:r>
          </w:p>
        </w:tc>
      </w:tr>
      <w:tr w14:paraId="78C8321D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5D984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Liver carcinoma ruptur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2D801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D8A65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07(4.48-5.48)</w:t>
            </w:r>
          </w:p>
        </w:tc>
      </w:tr>
      <w:tr w14:paraId="56245CD6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2BF4D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lmoplantar keratoderm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DBE80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8DA48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69(4.31-5.13)</w:t>
            </w:r>
          </w:p>
        </w:tc>
      </w:tr>
      <w:tr w14:paraId="6EB65A5A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6A4B1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tic renal cell carcinom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B9F2D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F93EC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02(4.29-4.90)</w:t>
            </w:r>
          </w:p>
        </w:tc>
      </w:tr>
      <w:tr w14:paraId="2C7CD079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1624C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lu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7EDE2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0342B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41(4.16-4.49)</w:t>
            </w:r>
          </w:p>
        </w:tc>
      </w:tr>
      <w:tr w14:paraId="4FAD2D4A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52DA9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Food refus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6C54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DD217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60(4.07-4.98)</w:t>
            </w:r>
          </w:p>
        </w:tc>
      </w:tr>
      <w:tr w14:paraId="31FC67B0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F30E4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canc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7B56A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F330F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18(4.04-4.26)</w:t>
            </w:r>
          </w:p>
        </w:tc>
      </w:tr>
      <w:tr w14:paraId="3C31FA64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A3CAC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mmonia increas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17799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C5744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37(3.95-4.43)</w:t>
            </w:r>
          </w:p>
        </w:tc>
      </w:tr>
      <w:tr w14:paraId="0F6205A3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196FA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oma hepat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7C23C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8C872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22(3.90-4.80)</w:t>
            </w:r>
          </w:p>
        </w:tc>
      </w:tr>
      <w:tr w14:paraId="0FB89A48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F524E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mylase increas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E9AEF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EFF0C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29(3.88-4.36)</w:t>
            </w:r>
          </w:p>
        </w:tc>
      </w:tr>
      <w:tr w14:paraId="7431B9AA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71489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scit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F9CE0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41357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00(3.85-4.09)</w:t>
            </w:r>
          </w:p>
        </w:tc>
      </w:tr>
      <w:tr w14:paraId="50F24469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21F63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Oesophageal varices haemorrhag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5DA80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1C9C3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59(3.85-4.54)</w:t>
            </w:r>
          </w:p>
        </w:tc>
      </w:tr>
      <w:tr w14:paraId="37F64D40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5C874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rup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B3AC2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B590C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57(3.78-4.82)</w:t>
            </w:r>
          </w:p>
        </w:tc>
      </w:tr>
      <w:tr w14:paraId="0AAF8434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5C39F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adrena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D7779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761E8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01(3.71-4.65)</w:t>
            </w:r>
          </w:p>
        </w:tc>
      </w:tr>
      <w:tr w14:paraId="5F9A8C3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83F82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function abnorm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971F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7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E230C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81(3.67-3.89)</w:t>
            </w:r>
          </w:p>
        </w:tc>
      </w:tr>
      <w:tr w14:paraId="7D7F183B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C7637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thromb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3D48C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A31C3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39(3.61-4.86)</w:t>
            </w:r>
          </w:p>
        </w:tc>
      </w:tr>
      <w:tr w14:paraId="628D0AB3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1B781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hyroid cancer metastat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3897C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320B0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98(3.57-4.78)</w:t>
            </w:r>
          </w:p>
        </w:tc>
      </w:tr>
      <w:tr w14:paraId="68DF434D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6674C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fail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8A356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D49BF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62(3.46-3.72)</w:t>
            </w:r>
          </w:p>
        </w:tc>
      </w:tr>
      <w:tr w14:paraId="35C4CC7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47319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necr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8944A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8002E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62(3.42-4.39)</w:t>
            </w:r>
          </w:p>
        </w:tc>
      </w:tr>
      <w:tr w14:paraId="705B65C1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C21E1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Lipase increas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589F9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DB8AD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76(3.39-3.88)</w:t>
            </w:r>
          </w:p>
        </w:tc>
      </w:tr>
      <w:tr w14:paraId="3A814FF5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C8128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nal cell carcinoma stage IV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29029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2433F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63(3.29-4.72)</w:t>
            </w:r>
          </w:p>
        </w:tc>
      </w:tr>
      <w:tr w14:paraId="54452B6E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F3390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rotein induced by vitamin K absence or antagonist II increas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AEDF8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83DC6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51(3.26-4.81)</w:t>
            </w:r>
          </w:p>
        </w:tc>
      </w:tr>
      <w:tr w14:paraId="0E1D6E00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D357B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lantar erythem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463BF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E2D6F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75(3.21-4.56)</w:t>
            </w:r>
          </w:p>
        </w:tc>
      </w:tr>
      <w:tr w14:paraId="3D63BF49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F48A1F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Blist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8651B3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86F4F1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31(3.19-3.40)</w:t>
            </w:r>
          </w:p>
        </w:tc>
      </w:tr>
      <w:tr w14:paraId="095C147D">
        <w:trPr>
          <w:cantSplit/>
        </w:trPr>
        <w:tc>
          <w:tcPr>
            <w:tcW w:w="418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B9423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orenal syndrome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B8A01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5CE19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07(3.16-4.06)</w:t>
            </w:r>
          </w:p>
        </w:tc>
      </w:tr>
    </w:tbl>
    <w:p w14:paraId="7E2CC00D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</w:rPr>
      </w:pPr>
    </w:p>
    <w:p w14:paraId="450220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yYTg0NmZhMDRkODM3MDJmNDlmM2M2YzBjZTY4Y2YifQ=="/>
  </w:docVars>
  <w:rsids>
    <w:rsidRoot w:val="FAF0B414"/>
    <w:rsid w:val="0F8B90AC"/>
    <w:rsid w:val="5BF718A6"/>
    <w:rsid w:val="6EEE2F8F"/>
    <w:rsid w:val="BDE3783C"/>
    <w:rsid w:val="EFEFD734"/>
    <w:rsid w:val="FAF0B414"/>
    <w:rsid w:val="FFAA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7:19:00Z</dcterms:created>
  <dc:creator>WPS_260077072</dc:creator>
  <cp:lastModifiedBy>WPS_260077072</cp:lastModifiedBy>
  <dcterms:modified xsi:type="dcterms:W3CDTF">2024-11-15T18:5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F40544EA0CA53FD513395C663D6BD91B_41</vt:lpwstr>
  </property>
</Properties>
</file>